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141" w:type="dxa"/>
        <w:tblInd w:w="93" w:type="dxa"/>
        <w:tblLook w:val="04A0" w:firstRow="1" w:lastRow="0" w:firstColumn="1" w:lastColumn="0" w:noHBand="0" w:noVBand="1"/>
      </w:tblPr>
      <w:tblGrid>
        <w:gridCol w:w="960"/>
        <w:gridCol w:w="691"/>
        <w:gridCol w:w="1389"/>
        <w:gridCol w:w="785"/>
        <w:gridCol w:w="1316"/>
      </w:tblGrid>
      <w:tr w:rsidR="002C767E" w:rsidRPr="006C2946" w:rsidTr="00926637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767E" w:rsidRPr="006C2946" w:rsidRDefault="002C767E" w:rsidP="009266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C29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D</w:t>
            </w:r>
            <w:proofErr w:type="spellEnd"/>
          </w:p>
        </w:tc>
        <w:tc>
          <w:tcPr>
            <w:tcW w:w="2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67E" w:rsidRPr="006C2946" w:rsidRDefault="002C767E" w:rsidP="009266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l2b</w:t>
            </w:r>
            <w:r w:rsidRPr="006C29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ys</w:t>
            </w:r>
          </w:p>
        </w:tc>
        <w:tc>
          <w:tcPr>
            <w:tcW w:w="21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767E" w:rsidRPr="006C2946" w:rsidRDefault="002C767E" w:rsidP="009266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odel2b</w:t>
            </w:r>
            <w:r w:rsidRPr="006C29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rls</w:t>
            </w:r>
          </w:p>
        </w:tc>
      </w:tr>
      <w:tr w:rsidR="002C767E" w:rsidRPr="006C2946" w:rsidTr="00926637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67E" w:rsidRPr="006C2946" w:rsidRDefault="002C767E" w:rsidP="00926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C2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  <w:r w:rsidRPr="006C294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67E" w:rsidRPr="006C2946" w:rsidRDefault="002C767E" w:rsidP="00926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C2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8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67E" w:rsidRPr="006C2946" w:rsidRDefault="002C767E" w:rsidP="00926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C2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3.9, 0.2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67E" w:rsidRPr="006C2946" w:rsidRDefault="002C767E" w:rsidP="00926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C2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67E" w:rsidRPr="006C2946" w:rsidRDefault="002C767E" w:rsidP="00926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C2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3.0, 0.4)</w:t>
            </w:r>
          </w:p>
        </w:tc>
      </w:tr>
      <w:tr w:rsidR="002C767E" w:rsidRPr="006C2946" w:rsidTr="00926637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67E" w:rsidRPr="006C2946" w:rsidRDefault="002C767E" w:rsidP="00926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C2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  <w:r w:rsidRPr="006C294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x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67E" w:rsidRPr="006C2946" w:rsidRDefault="002C767E" w:rsidP="00926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C2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6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67E" w:rsidRPr="006C2946" w:rsidRDefault="002C767E" w:rsidP="00926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C2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3.5, 0.2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67E" w:rsidRPr="006C2946" w:rsidRDefault="002C767E" w:rsidP="00926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C2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67E" w:rsidRPr="006C2946" w:rsidRDefault="002C767E" w:rsidP="00926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C2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3.0, 0.8)</w:t>
            </w:r>
          </w:p>
        </w:tc>
      </w:tr>
      <w:tr w:rsidR="002C767E" w:rsidRPr="006C2946" w:rsidTr="00926637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67E" w:rsidRPr="006C2946" w:rsidRDefault="002C767E" w:rsidP="00926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C2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M</w:t>
            </w:r>
            <w:r w:rsidRPr="006C294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.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67E" w:rsidRPr="006C2946" w:rsidRDefault="002C767E" w:rsidP="00926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C2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8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67E" w:rsidRPr="006C2946" w:rsidRDefault="002C767E" w:rsidP="00926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C2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3.9, 0.2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67E" w:rsidRPr="006C2946" w:rsidRDefault="002C767E" w:rsidP="00926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C2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67E" w:rsidRPr="006C2946" w:rsidRDefault="002C767E" w:rsidP="00926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C2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2.7, 0.9)</w:t>
            </w:r>
          </w:p>
        </w:tc>
      </w:tr>
      <w:tr w:rsidR="002C767E" w:rsidRPr="006C2946" w:rsidTr="00926637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67E" w:rsidRPr="006C2946" w:rsidRDefault="002C767E" w:rsidP="00926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C2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M</w:t>
            </w:r>
            <w:r w:rsidRPr="006C294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1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67E" w:rsidRPr="006C2946" w:rsidRDefault="002C767E" w:rsidP="009266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C29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1.9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67E" w:rsidRPr="006C2946" w:rsidRDefault="002C767E" w:rsidP="009266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C29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(-3.8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</w:t>
            </w:r>
            <w:r w:rsidRPr="006C29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67E" w:rsidRPr="006C2946" w:rsidRDefault="002C767E" w:rsidP="00926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C2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67E" w:rsidRPr="006C2946" w:rsidRDefault="002C767E" w:rsidP="00926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C2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2.7, 0.7)</w:t>
            </w:r>
          </w:p>
        </w:tc>
      </w:tr>
      <w:tr w:rsidR="002C767E" w:rsidRPr="006C2946" w:rsidTr="00926637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67E" w:rsidRPr="006C2946" w:rsidRDefault="002C767E" w:rsidP="00926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C2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M</w:t>
            </w:r>
            <w:r w:rsidRPr="006C294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.5abs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67E" w:rsidRPr="006C2946" w:rsidRDefault="002C767E" w:rsidP="009266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C29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2.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67E" w:rsidRPr="006C2946" w:rsidRDefault="002C767E" w:rsidP="009266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C294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-4.0, -0.2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67E" w:rsidRPr="006C2946" w:rsidRDefault="002C767E" w:rsidP="00926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C2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767E" w:rsidRPr="006C2946" w:rsidRDefault="002C767E" w:rsidP="009266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C294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-2.7, 0.8)</w:t>
            </w:r>
          </w:p>
        </w:tc>
      </w:tr>
    </w:tbl>
    <w:p w:rsidR="002C767E" w:rsidRDefault="002C767E">
      <w:bookmarkStart w:id="0" w:name="_GoBack"/>
      <w:bookmarkEnd w:id="0"/>
    </w:p>
    <w:sectPr w:rsidR="002C76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67E"/>
    <w:rsid w:val="000E3E1C"/>
    <w:rsid w:val="002C7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67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67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12</Characters>
  <Application>Microsoft Office Word</Application>
  <DocSecurity>0</DocSecurity>
  <Lines>5</Lines>
  <Paragraphs>2</Paragraphs>
  <ScaleCrop>false</ScaleCrop>
  <Company/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19-04-30T02:02:00Z</dcterms:created>
  <dcterms:modified xsi:type="dcterms:W3CDTF">2019-04-30T02:04:00Z</dcterms:modified>
</cp:coreProperties>
</file>